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58191604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9F1655">
        <w:rPr>
          <w:color w:val="000000"/>
        </w:rPr>
        <w:t>Movie 1</w:t>
      </w:r>
    </w:p>
    <w:p w14:paraId="250DF60F" w14:textId="7E13AC55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9F1655">
        <w:t>A 900-ns clip from simulation 1 of the Aβ42 antiparallel C-sheet tetramer in a micelle with 61 DPC molecules. A total of 901 frames were played at 10 frames per second; the 0th frame was the initial structure; the next four frames were from the equilibration stage; and the remaining frames were from the production stage. Frames were separated by 1 ns in simulation time. The C-sheet is shown in red; the N-strand that docks to the C-sheet is shown in blue; an a-helix formed in the N-terminal region of another chain is shown in green; the DPC micelle is shown as a grey surface. Shown in ball-and-stick are the two residues, Lys16 and Leu17, that aid in the N-strand docking (carbon in yellow; nitrogen in dark blue) and the DPC molecules that interact with them (carbon in grey, oxygen in red, phosphorous in orange, nitrogen in light blue). Hydrogen bonds between the edge C-strand and the N-strand are shown as green dashed lines.</w:t>
      </w:r>
    </w:p>
    <w:p w14:paraId="16DBDA53" w14:textId="487A882D" w:rsidR="009F1655" w:rsidRPr="005930AC" w:rsidRDefault="009F1655" w:rsidP="009F1655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>
        <w:rPr>
          <w:color w:val="000000"/>
        </w:rPr>
        <w:t xml:space="preserve">Movie </w:t>
      </w:r>
      <w:r>
        <w:rPr>
          <w:color w:val="000000"/>
        </w:rPr>
        <w:t>2</w:t>
      </w:r>
    </w:p>
    <w:p w14:paraId="7F083B4F" w14:textId="0E92C384" w:rsidR="009F1655" w:rsidRPr="00505E0C" w:rsidRDefault="009F1655" w:rsidP="009F1655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A zoomed clip from Supplementary Movie 1, from 100 ns to 200 ns, highlighting the initiation of N-strand docking to the edge C-strand.</w:t>
      </w:r>
    </w:p>
    <w:sectPr w:rsidR="009F1655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5C4B6" w14:textId="77777777" w:rsidR="00F027D4" w:rsidRDefault="00F027D4" w:rsidP="00FC1BB8">
      <w:pPr>
        <w:spacing w:after="0" w:line="240" w:lineRule="auto"/>
      </w:pPr>
      <w:r>
        <w:separator/>
      </w:r>
    </w:p>
  </w:endnote>
  <w:endnote w:type="continuationSeparator" w:id="0">
    <w:p w14:paraId="16EC2820" w14:textId="77777777" w:rsidR="00F027D4" w:rsidRDefault="00F027D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4298B6" w14:textId="77777777" w:rsidR="00F027D4" w:rsidRDefault="00F027D4" w:rsidP="00FC1BB8">
      <w:pPr>
        <w:spacing w:after="0" w:line="240" w:lineRule="auto"/>
      </w:pPr>
      <w:r>
        <w:separator/>
      </w:r>
    </w:p>
  </w:footnote>
  <w:footnote w:type="continuationSeparator" w:id="0">
    <w:p w14:paraId="74D80697" w14:textId="77777777" w:rsidR="00F027D4" w:rsidRDefault="00F027D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9F1655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027D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1-03T15:06:00Z</dcterms:created>
  <dcterms:modified xsi:type="dcterms:W3CDTF">2023-11-03T15:06:00Z</dcterms:modified>
</cp:coreProperties>
</file>